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363" w:rsidRDefault="00125B3E" w:rsidP="009035F4">
      <w:pPr>
        <w:snapToGrid w:val="0"/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Molecular diagnosis of </w:t>
      </w:r>
      <w:r>
        <w:rPr>
          <w:rFonts w:ascii="Times New Roman" w:hAnsi="Times New Roman" w:cs="Times New Roman" w:hint="eastAsia"/>
          <w:sz w:val="22"/>
        </w:rPr>
        <w:t>22</w:t>
      </w:r>
      <w:r>
        <w:rPr>
          <w:rFonts w:ascii="Times New Roman" w:hAnsi="Times New Roman" w:cs="Times New Roman"/>
          <w:sz w:val="22"/>
        </w:rPr>
        <w:t xml:space="preserve"> patients with</w:t>
      </w:r>
      <w:r w:rsidR="007C11BD">
        <w:rPr>
          <w:rFonts w:ascii="Times New Roman" w:hAnsi="Times New Roman" w:cs="Times New Roman"/>
          <w:sz w:val="22"/>
        </w:rPr>
        <w:t xml:space="preserve"> fatty acid oxidation disorders</w:t>
      </w:r>
    </w:p>
    <w:p w:rsidR="007C11BD" w:rsidRDefault="007C11BD" w:rsidP="007C11BD">
      <w:pPr>
        <w:snapToGrid w:val="0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tblpY="1"/>
        <w:tblOverlap w:val="never"/>
        <w:tblW w:w="13362" w:type="dxa"/>
        <w:tblLook w:val="04A0"/>
      </w:tblPr>
      <w:tblGrid>
        <w:gridCol w:w="540"/>
        <w:gridCol w:w="864"/>
        <w:gridCol w:w="6642"/>
        <w:gridCol w:w="1555"/>
        <w:gridCol w:w="1781"/>
        <w:gridCol w:w="1980"/>
      </w:tblGrid>
      <w:tr w:rsidR="00E03363" w:rsidRPr="004931CD" w:rsidTr="007C11BD">
        <w:trPr>
          <w:trHeight w:val="62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100"/>
            <w:bookmarkStart w:id="1" w:name="OLE_LINK101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isorder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ffected Gen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llele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3363" w:rsidRPr="004931CD" w:rsidRDefault="00125B3E" w:rsidP="007C11B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llele 2</w:t>
            </w:r>
          </w:p>
        </w:tc>
      </w:tr>
      <w:tr w:rsidR="006C2369" w:rsidRPr="004931CD" w:rsidTr="007C11BD">
        <w:trPr>
          <w:trHeight w:val="35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Carnitine-acylcarnitin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transloc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CACT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5A2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A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99-10T&gt;G</w:t>
            </w:r>
          </w:p>
        </w:tc>
      </w:tr>
      <w:tr w:rsidR="006C2369" w:rsidRPr="004931CD" w:rsidTr="007C11BD">
        <w:trPr>
          <w:trHeight w:val="274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53A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</w:tr>
      <w:tr w:rsidR="006C2369" w:rsidRPr="004931CD" w:rsidTr="007C11BD">
        <w:trPr>
          <w:trHeight w:val="278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CC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882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25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dium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MCAD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M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91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985A&gt;G</w:t>
            </w:r>
          </w:p>
        </w:tc>
      </w:tr>
      <w:tr w:rsidR="006C2369" w:rsidRPr="004931CD" w:rsidTr="007C11BD">
        <w:trPr>
          <w:trHeight w:val="41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2d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30C&gt;T</w:t>
            </w:r>
          </w:p>
        </w:tc>
      </w:tr>
      <w:tr w:rsidR="006C2369" w:rsidRPr="004931CD" w:rsidTr="007C11BD">
        <w:trPr>
          <w:trHeight w:val="27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</w:tr>
      <w:tr w:rsidR="006C2369" w:rsidRPr="004931CD" w:rsidTr="007C11BD">
        <w:trPr>
          <w:trHeight w:val="28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</w:tr>
      <w:tr w:rsidR="006C2369" w:rsidRPr="004931CD" w:rsidTr="007C11BD">
        <w:trPr>
          <w:trHeight w:val="27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</w:tr>
      <w:tr w:rsidR="006C2369" w:rsidRPr="004931CD" w:rsidTr="007C11BD">
        <w:trPr>
          <w:trHeight w:val="27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</w:tr>
      <w:tr w:rsidR="006C2369" w:rsidRPr="004931CD" w:rsidTr="007C11BD">
        <w:trPr>
          <w:trHeight w:val="26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07G&gt;A</w:t>
            </w:r>
          </w:p>
        </w:tc>
      </w:tr>
      <w:tr w:rsidR="006C2369" w:rsidRPr="004931CD" w:rsidTr="007C11BD">
        <w:trPr>
          <w:trHeight w:val="245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4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277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9G&gt;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35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22G&gt;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28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dium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MCAD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M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232A&gt;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9_452del</w:t>
            </w:r>
          </w:p>
        </w:tc>
      </w:tr>
      <w:tr w:rsidR="007C11BD" w:rsidRPr="004931CD" w:rsidTr="007C11BD">
        <w:trPr>
          <w:trHeight w:val="346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60+32G&gt;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</w:tr>
      <w:tr w:rsidR="007C11BD" w:rsidRPr="004931CD" w:rsidTr="007C11BD">
        <w:trPr>
          <w:trHeight w:val="394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TFDH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89A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31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28C&gt;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28C&gt;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Carnitin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palmitoyl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transfer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-I deficiency (CPT-I-deficiency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73G&gt;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ery long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VLCAD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VL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52G&gt;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367G&gt;A</w:t>
            </w:r>
          </w:p>
        </w:tc>
      </w:tr>
      <w:tr w:rsidR="007C11BD" w:rsidRPr="004931CD" w:rsidTr="007C11BD">
        <w:trPr>
          <w:trHeight w:val="301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CB0758" w:rsidP="00CB075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</w:t>
            </w:r>
            <w:r w:rsidR="007C11BD"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A364E1" w:rsidRPr="00CB075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CAD</w:t>
            </w:r>
            <w:r w:rsidR="007C11BD" w:rsidRPr="00CB07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A364E1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B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55G&gt;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848A&gt;G</w:t>
            </w:r>
          </w:p>
        </w:tc>
      </w:tr>
      <w:tr w:rsidR="007C11BD" w:rsidRPr="004931CD" w:rsidTr="007C11BD">
        <w:trPr>
          <w:trHeight w:val="301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A364E1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M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CB075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85G&gt;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1BD" w:rsidRPr="00CB0758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65dup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hort-chain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acyl-CoA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dehydrogenase</w:t>
            </w:r>
            <w:proofErr w:type="spellEnd"/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ficiency (SCA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1A&gt;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30C&gt;T</w:t>
            </w: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65dup</w:t>
            </w:r>
          </w:p>
        </w:tc>
      </w:tr>
      <w:tr w:rsidR="006C2369" w:rsidRPr="004931CD" w:rsidTr="007C11BD">
        <w:trPr>
          <w:trHeight w:val="30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2369" w:rsidRPr="004931CD" w:rsidRDefault="007C11BD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931CD">
              <w:rPr>
                <w:rFonts w:ascii="Times New Roman" w:hAnsi="Times New Roman" w:cs="Times New Roman"/>
                <w:sz w:val="22"/>
              </w:rPr>
              <w:t>Carnitine</w:t>
            </w:r>
            <w:proofErr w:type="spellEnd"/>
            <w:r w:rsidRPr="004931CD">
              <w:rPr>
                <w:rFonts w:ascii="Times New Roman" w:hAnsi="Times New Roman" w:cs="Times New Roman"/>
                <w:sz w:val="22"/>
              </w:rPr>
              <w:t xml:space="preserve"> uptake defect (CU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LC22A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400C&gt;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369" w:rsidRPr="004931CD" w:rsidRDefault="006C2369" w:rsidP="007C11BD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4931C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265dup</w:t>
            </w:r>
          </w:p>
        </w:tc>
      </w:tr>
      <w:bookmarkEnd w:id="0"/>
      <w:bookmarkEnd w:id="1"/>
    </w:tbl>
    <w:p w:rsidR="006C2369" w:rsidRDefault="006C2369" w:rsidP="007C11BD">
      <w:pPr>
        <w:snapToGrid w:val="0"/>
        <w:rPr>
          <w:rFonts w:ascii="Times New Roman" w:eastAsia="宋体" w:hAnsi="Times New Roman" w:cs="Times New Roman"/>
          <w:kern w:val="0"/>
          <w:sz w:val="22"/>
        </w:rPr>
      </w:pPr>
    </w:p>
    <w:p w:rsidR="006C2369" w:rsidRDefault="006C2369" w:rsidP="007C11BD">
      <w:pPr>
        <w:snapToGrid w:val="0"/>
      </w:pPr>
    </w:p>
    <w:p w:rsidR="007C11BD" w:rsidRDefault="007C11BD" w:rsidP="007C11BD">
      <w:pPr>
        <w:snapToGrid w:val="0"/>
      </w:pPr>
    </w:p>
    <w:p w:rsidR="007C11BD" w:rsidRDefault="007C11BD" w:rsidP="007C11BD">
      <w:pPr>
        <w:snapToGrid w:val="0"/>
      </w:pPr>
    </w:p>
    <w:p w:rsidR="007C11BD" w:rsidRDefault="007C11BD" w:rsidP="007C11BD">
      <w:pPr>
        <w:snapToGrid w:val="0"/>
      </w:pPr>
    </w:p>
    <w:p w:rsidR="007C11BD" w:rsidRDefault="007C11BD" w:rsidP="007C11BD">
      <w:pPr>
        <w:snapToGrid w:val="0"/>
      </w:pPr>
    </w:p>
    <w:p w:rsidR="007C11BD" w:rsidRDefault="007C11BD" w:rsidP="007C11BD">
      <w:pPr>
        <w:snapToGrid w:val="0"/>
      </w:pPr>
    </w:p>
    <w:p w:rsidR="007C11BD" w:rsidRDefault="007C11BD" w:rsidP="007C11BD">
      <w:pPr>
        <w:snapToGrid w:val="0"/>
        <w:spacing w:line="360" w:lineRule="auto"/>
      </w:pPr>
    </w:p>
    <w:sectPr w:rsidR="007C11BD" w:rsidSect="00E0336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BAF" w:rsidRPr="00E60F04" w:rsidRDefault="00A37BAF" w:rsidP="00E03363">
      <w:pPr>
        <w:rPr>
          <w:rFonts w:ascii="Calibri" w:hAnsi="Calibri"/>
        </w:rPr>
      </w:pPr>
      <w:r>
        <w:separator/>
      </w:r>
    </w:p>
  </w:endnote>
  <w:endnote w:type="continuationSeparator" w:id="0">
    <w:p w:rsidR="00A37BAF" w:rsidRPr="00E60F04" w:rsidRDefault="00A37BAF" w:rsidP="00E03363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41800719"/>
      <w:docPartObj>
        <w:docPartGallery w:val="AutoText"/>
      </w:docPartObj>
    </w:sdtPr>
    <w:sdtContent>
      <w:p w:rsidR="00E03363" w:rsidRDefault="003D7CB3">
        <w:pPr>
          <w:pStyle w:val="a3"/>
          <w:jc w:val="center"/>
        </w:pPr>
        <w:r>
          <w:fldChar w:fldCharType="begin"/>
        </w:r>
        <w:r w:rsidR="00125B3E">
          <w:instrText>PAGE   \* MERGEFORMAT</w:instrText>
        </w:r>
        <w:r>
          <w:fldChar w:fldCharType="separate"/>
        </w:r>
        <w:r w:rsidR="00CB0758" w:rsidRPr="00CB0758">
          <w:rPr>
            <w:noProof/>
            <w:lang w:val="zh-CN"/>
          </w:rPr>
          <w:t>2</w:t>
        </w:r>
        <w:r>
          <w:fldChar w:fldCharType="end"/>
        </w:r>
      </w:p>
    </w:sdtContent>
  </w:sdt>
  <w:p w:rsidR="00E03363" w:rsidRDefault="00E0336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BAF" w:rsidRPr="00E60F04" w:rsidRDefault="00A37BAF" w:rsidP="00E03363">
      <w:pPr>
        <w:rPr>
          <w:rFonts w:ascii="Calibri" w:hAnsi="Calibri"/>
        </w:rPr>
      </w:pPr>
      <w:r>
        <w:separator/>
      </w:r>
    </w:p>
  </w:footnote>
  <w:footnote w:type="continuationSeparator" w:id="0">
    <w:p w:rsidR="00A37BAF" w:rsidRPr="00E60F04" w:rsidRDefault="00A37BAF" w:rsidP="00E03363">
      <w:pPr>
        <w:rPr>
          <w:rFonts w:ascii="Calibri" w:hAnsi="Calibr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206F66"/>
    <w:rsid w:val="00046D21"/>
    <w:rsid w:val="00125B3E"/>
    <w:rsid w:val="00130B26"/>
    <w:rsid w:val="00135ABC"/>
    <w:rsid w:val="00206F66"/>
    <w:rsid w:val="002344AA"/>
    <w:rsid w:val="00377D41"/>
    <w:rsid w:val="003A3323"/>
    <w:rsid w:val="003D7CB3"/>
    <w:rsid w:val="004931CD"/>
    <w:rsid w:val="004B71A2"/>
    <w:rsid w:val="004D46DF"/>
    <w:rsid w:val="005F11D2"/>
    <w:rsid w:val="006A6EFD"/>
    <w:rsid w:val="006C2369"/>
    <w:rsid w:val="006C785D"/>
    <w:rsid w:val="006F0899"/>
    <w:rsid w:val="00780674"/>
    <w:rsid w:val="007A4BAF"/>
    <w:rsid w:val="007C11BD"/>
    <w:rsid w:val="007D2A5F"/>
    <w:rsid w:val="008961FD"/>
    <w:rsid w:val="009021CA"/>
    <w:rsid w:val="009035F4"/>
    <w:rsid w:val="009215F9"/>
    <w:rsid w:val="00A364E1"/>
    <w:rsid w:val="00A37BAF"/>
    <w:rsid w:val="00A5527F"/>
    <w:rsid w:val="00AD5E3F"/>
    <w:rsid w:val="00BC2DD7"/>
    <w:rsid w:val="00BD592A"/>
    <w:rsid w:val="00C64F44"/>
    <w:rsid w:val="00CB0758"/>
    <w:rsid w:val="00DC6F59"/>
    <w:rsid w:val="00DF5C31"/>
    <w:rsid w:val="00E03363"/>
    <w:rsid w:val="00E535AA"/>
    <w:rsid w:val="00F60BA0"/>
    <w:rsid w:val="00F67C72"/>
    <w:rsid w:val="72712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36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03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03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E0336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03363"/>
    <w:rPr>
      <w:sz w:val="18"/>
      <w:szCs w:val="18"/>
    </w:rPr>
  </w:style>
  <w:style w:type="character" w:customStyle="1" w:styleId="font11">
    <w:name w:val="font11"/>
    <w:basedOn w:val="a0"/>
    <w:rsid w:val="00E0336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E03363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5">
    <w:name w:val="Balloon Text"/>
    <w:basedOn w:val="a"/>
    <w:link w:val="Char1"/>
    <w:uiPriority w:val="99"/>
    <w:semiHidden/>
    <w:unhideWhenUsed/>
    <w:rsid w:val="007A4B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4B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9035F4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9035F4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301</Words>
  <Characters>1721</Characters>
  <Application>Microsoft Office Word</Application>
  <DocSecurity>0</DocSecurity>
  <Lines>14</Lines>
  <Paragraphs>4</Paragraphs>
  <ScaleCrop>false</ScaleCrop>
  <Company>微软中国</Company>
  <LinksUpToDate>false</LinksUpToDate>
  <CharactersWithSpaces>2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iming</dc:creator>
  <cp:lastModifiedBy>webUser</cp:lastModifiedBy>
  <cp:revision>19</cp:revision>
  <dcterms:created xsi:type="dcterms:W3CDTF">2019-02-13T08:14:00Z</dcterms:created>
  <dcterms:modified xsi:type="dcterms:W3CDTF">2022-07-2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812005A77AB450AB1781EDF850300EB</vt:lpwstr>
  </property>
</Properties>
</file>